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149" w:rsidRPr="00FC5C2A" w:rsidRDefault="00FF6246" w:rsidP="00FC5C2A">
      <w:pPr>
        <w:pStyle w:val="Heading1"/>
        <w:rPr>
          <w:u w:val="single"/>
        </w:rPr>
      </w:pPr>
      <w:r w:rsidRPr="00FF6246">
        <w:rPr>
          <w:u w:val="single"/>
        </w:rPr>
        <w:t>Supplementary Material</w:t>
      </w:r>
    </w:p>
    <w:p w:rsidR="00654C05" w:rsidRDefault="00654C05" w:rsidP="00654C05">
      <w:pPr>
        <w:rPr>
          <w:rFonts w:eastAsiaTheme="majorEastAsia" w:cstheme="majorBidi"/>
          <w:b/>
          <w:bCs/>
          <w:sz w:val="28"/>
          <w:szCs w:val="28"/>
        </w:rPr>
      </w:pPr>
    </w:p>
    <w:p w:rsidR="00F06B70" w:rsidRDefault="00F06B70" w:rsidP="00F06B70">
      <w:pPr>
        <w:jc w:val="center"/>
        <w:rPr>
          <w:rFonts w:eastAsiaTheme="majorEastAsia" w:cstheme="majorBidi"/>
          <w:b/>
          <w:bCs/>
          <w:sz w:val="24"/>
          <w:szCs w:val="28"/>
        </w:rPr>
      </w:pPr>
      <w:r w:rsidRPr="001B5FE9">
        <w:rPr>
          <w:rFonts w:eastAsiaTheme="majorEastAsia" w:cstheme="majorBidi"/>
          <w:b/>
          <w:bCs/>
          <w:sz w:val="24"/>
          <w:szCs w:val="28"/>
        </w:rPr>
        <w:t>Sleep problems effect on developmental trajectories in children with autism</w:t>
      </w:r>
    </w:p>
    <w:p w:rsidR="00F06B70" w:rsidRDefault="00F06B70" w:rsidP="00F06B70">
      <w:pPr>
        <w:jc w:val="center"/>
      </w:pPr>
      <w:r>
        <w:rPr>
          <w:color w:val="000000"/>
          <w:shd w:val="clear" w:color="auto" w:fill="FFFFFF"/>
        </w:rPr>
        <w:t xml:space="preserve">Jonah Levin </w:t>
      </w:r>
      <w:r w:rsidRPr="00190146">
        <w:rPr>
          <w:vertAlign w:val="superscript"/>
        </w:rPr>
        <w:t>1</w:t>
      </w:r>
      <w:r>
        <w:rPr>
          <w:color w:val="000000"/>
          <w:shd w:val="clear" w:color="auto" w:fill="FFFFFF"/>
        </w:rPr>
        <w:t>,</w:t>
      </w:r>
      <w:r w:rsidRPr="00190146">
        <w:rPr>
          <w:color w:val="000000"/>
          <w:shd w:val="clear" w:color="auto" w:fill="FFFFFF"/>
        </w:rPr>
        <w:t xml:space="preserve"> </w:t>
      </w:r>
      <w:r w:rsidRPr="00190146">
        <w:t>Edward Khokhlovich</w:t>
      </w:r>
      <w:r>
        <w:t xml:space="preserve"> </w:t>
      </w:r>
      <w:r w:rsidRPr="00D66F9C">
        <w:rPr>
          <w:vertAlign w:val="superscript"/>
        </w:rPr>
        <w:t>3</w:t>
      </w:r>
      <w:r w:rsidRPr="003D2050">
        <w:t xml:space="preserve"> </w:t>
      </w:r>
      <w:r>
        <w:t xml:space="preserve">and </w:t>
      </w:r>
      <w:r w:rsidRPr="00190146">
        <w:t xml:space="preserve">Andrey Vyshedskiy </w:t>
      </w:r>
      <w:r w:rsidRPr="00190146">
        <w:rPr>
          <w:vertAlign w:val="superscript"/>
        </w:rPr>
        <w:t>1,2,</w:t>
      </w:r>
      <w:r w:rsidRPr="00190146">
        <w:t>*</w:t>
      </w:r>
    </w:p>
    <w:p w:rsidR="00F06B70" w:rsidRDefault="00F06B70" w:rsidP="00F06B70">
      <w:pPr>
        <w:jc w:val="center"/>
      </w:pPr>
    </w:p>
    <w:p w:rsidR="002C4A81" w:rsidRDefault="002C4A81" w:rsidP="002C4A81">
      <w:pPr>
        <w:spacing w:after="160" w:line="259" w:lineRule="auto"/>
        <w:rPr>
          <w:rFonts w:cs="Times New Roman"/>
        </w:rPr>
      </w:pPr>
    </w:p>
    <w:p w:rsidR="00DC360B" w:rsidRDefault="00DC360B">
      <w:pPr>
        <w:spacing w:after="160" w:line="259" w:lineRule="auto"/>
        <w:rPr>
          <w:b/>
        </w:rPr>
      </w:pPr>
    </w:p>
    <w:p w:rsidR="00463CE4" w:rsidRPr="00C86B7F" w:rsidRDefault="00463CE4" w:rsidP="00463CE4">
      <w:pPr>
        <w:rPr>
          <w:b/>
        </w:rPr>
      </w:pPr>
      <w:r w:rsidRPr="00C86B7F">
        <w:rPr>
          <w:b/>
        </w:rPr>
        <w:t>Table S</w:t>
      </w:r>
      <w:r w:rsidR="004B5073">
        <w:rPr>
          <w:b/>
        </w:rPr>
        <w:t>1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Receptive </w:t>
      </w:r>
      <w:r w:rsidRPr="00C86B7F">
        <w:rPr>
          <w:b/>
        </w:rPr>
        <w:t>Language</w:t>
      </w:r>
      <w:r>
        <w:rPr>
          <w:b/>
        </w:rPr>
        <w:t xml:space="preserve"> MSEC</w:t>
      </w:r>
      <w:r w:rsidRPr="00C86B7F">
        <w:rPr>
          <w:b/>
        </w:rPr>
        <w:t xml:space="preserve"> subscale score. </w:t>
      </w:r>
      <w:r w:rsidR="0088228B" w:rsidRPr="00275B2B">
        <w:rPr>
          <w:b/>
        </w:rPr>
        <w:t xml:space="preserve">The difference between </w:t>
      </w:r>
      <w:r w:rsidR="00CB0A4B">
        <w:rPr>
          <w:b/>
        </w:rPr>
        <w:t>no Sleep Problems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CB0A4B">
        <w:rPr>
          <w:b/>
        </w:rPr>
        <w:t>Sleep Problems</w:t>
      </w:r>
      <w:r w:rsidR="0088228B">
        <w:rPr>
          <w:b/>
        </w:rPr>
        <w:t xml:space="preserve"> (</w:t>
      </w:r>
      <w:r w:rsidR="00CB0A4B">
        <w:rPr>
          <w:b/>
        </w:rPr>
        <w:t>noSP – SP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CB0A4B">
        <w:rPr>
          <w:b/>
        </w:rPr>
        <w:t>noSP – SP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</w:t>
      </w:r>
      <w:r w:rsidR="00A25CFD" w:rsidRPr="002951C7">
        <w:rPr>
          <w:b/>
        </w:rPr>
        <w:t>.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463CE4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63CE4" w:rsidRPr="005C0149" w:rsidRDefault="00463CE4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463CE4" w:rsidRPr="005C0149" w:rsidRDefault="00CB0A4B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463CE4" w:rsidRPr="005C0149" w:rsidRDefault="00CB0A4B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63CE4" w:rsidRPr="005C0149" w:rsidRDefault="00CB0A4B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P – SP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 (0.232; 31.2 - 32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 (0.245; 30.8 - 31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 (0.31; 0.1484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9 (0.279; 29.3 - 30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7 (0.292; 29.2 - 30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(0.38; 0.6832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 (0.28; 28.8 - 29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 (0.299; 28.8 - 30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 (0.39; 0.9009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 (0.323; 28.1 - 29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 (0.344; 28.1 - 29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(0.45; 0.971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0.382; 27.2 - 28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 (0.4; 28.1 - 29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 (0.53; 0.0696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 (0.445; 26.5 - 28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 (0.477; 27.6 - 29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 (0.64; 0.0541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0.491; 25.5 - 27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0.537; 26.9 - 2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Pr="00667BBE" w:rsidRDefault="00CB0A4B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47 (0.71; 0.0397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(0.539; 24.9 - 2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 (0.64; 25.9 - 28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 (0.82; 0.1396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(0.64; 23.4 - 25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0.671; 25.2 - 27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Pr="00667BBE" w:rsidRDefault="00CB0A4B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86 (0.92; 0.0425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 (0.753; 23.7 - 26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 (0.738; 24.3 - 2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 (1.04; 0.5645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0.826; 23.4 - 26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3 (0.843; 23.7 - 2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 (1.17; 0.777)</w:t>
            </w:r>
          </w:p>
        </w:tc>
      </w:tr>
      <w:tr w:rsidR="00CB0A4B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CB0A4B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 (0.793; 21.8 - 2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660177">
              <w:rPr>
                <w:rFonts w:ascii="Calibri" w:hAnsi="Calibri"/>
                <w:color w:val="000000"/>
              </w:rPr>
              <w:t>.0</w:t>
            </w:r>
            <w:r>
              <w:rPr>
                <w:rFonts w:ascii="Calibri" w:hAnsi="Calibri"/>
                <w:color w:val="000000"/>
              </w:rPr>
              <w:t xml:space="preserve"> (1.015; 23 - 2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CB0A4B" w:rsidRDefault="00CB0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3 (1.28; 0.2022)</w:t>
            </w:r>
          </w:p>
        </w:tc>
      </w:tr>
      <w:tr w:rsidR="00EC0F19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Default="00CB0A4B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31 (0.8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Default="00CB0A4B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23 (1.02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463CE4" w:rsidRDefault="00463CE4" w:rsidP="00463CE4">
      <w:pPr>
        <w:pStyle w:val="NoTab"/>
      </w:pPr>
    </w:p>
    <w:p w:rsidR="00EB1292" w:rsidRDefault="00EB129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EB1292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2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Expressive </w:t>
      </w:r>
      <w:r w:rsidRPr="00C86B7F">
        <w:rPr>
          <w:b/>
        </w:rPr>
        <w:t>Languag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1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CB0A4B">
        <w:rPr>
          <w:b/>
        </w:rPr>
        <w:t>no Sleep Problems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CB0A4B">
        <w:rPr>
          <w:b/>
        </w:rPr>
        <w:t>Sleep Problems</w:t>
      </w:r>
      <w:r w:rsidR="0088228B">
        <w:rPr>
          <w:b/>
        </w:rPr>
        <w:t xml:space="preserve"> (</w:t>
      </w:r>
      <w:r w:rsidR="00CB0A4B">
        <w:rPr>
          <w:b/>
        </w:rPr>
        <w:t>noSP – SP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CB0A4B">
        <w:rPr>
          <w:b/>
        </w:rPr>
        <w:t>noSP – SP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EB1292" w:rsidRPr="00C86B7F" w:rsidRDefault="00EB1292" w:rsidP="00EB1292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EB1292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B1292" w:rsidRPr="005C0149" w:rsidRDefault="00EB1292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B1292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B1292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B1292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P – SP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 (0.177; 17.89 - 18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(0.188; 17.43 - 18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 (0.23; 0.0573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211; 15.34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21; 15.68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 (0.29; 0.2143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212; 14.47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226; 15.08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0.64 (0.29; 0.0283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 (0.243; 13.97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59; 14.65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0.71 (0.34; 0.0362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286; 13.15 - 1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299; 13.6 - 14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 (0.4; 0.2325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331; 11.85 - 13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355; 13.17 - 14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36 (0.47; 0.0039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364; 11.35 - 12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99; 12.67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38 (0.53; 0.0087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399; 11.01 - 12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473; 12.14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28 (0.61; 0.0349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 (0.473; 10.53 - 1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496; 11.6 - 13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 (0.68; 0.1008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0.555; 8.97 - 11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 (0.546; 11.33 - 13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2.34 (0.77; 0.0024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 (0.609; 9.31 - 11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0.623; 9.76 - 12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 (0.86; 0.5797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 (0.585; 9 - 11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748; 10.3 - 13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2 (0.94; 0.0856)</w:t>
            </w:r>
          </w:p>
        </w:tc>
      </w:tr>
      <w:tr w:rsidR="00EC0F19" w:rsidRPr="005C0149" w:rsidTr="00597145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8103D1" w:rsidRDefault="00F916E6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09 (0.5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8103D1" w:rsidRDefault="00F916E6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03 (0.75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EB1292" w:rsidRDefault="00EB1292" w:rsidP="00EB1292">
      <w:pPr>
        <w:pStyle w:val="NoTab"/>
      </w:pPr>
    </w:p>
    <w:p w:rsidR="00BA3011" w:rsidRDefault="00BA301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BA3011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3</w:t>
      </w:r>
      <w:r w:rsidRPr="00C86B7F">
        <w:rPr>
          <w:b/>
        </w:rPr>
        <w:t>: LS Means (SE; 95% CI) for Sociability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2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CB0A4B">
        <w:rPr>
          <w:b/>
        </w:rPr>
        <w:t>no Sleep Problems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CB0A4B">
        <w:rPr>
          <w:b/>
        </w:rPr>
        <w:t>Sleep Problems</w:t>
      </w:r>
      <w:r w:rsidR="0088228B">
        <w:rPr>
          <w:b/>
        </w:rPr>
        <w:t xml:space="preserve"> (</w:t>
      </w:r>
      <w:r w:rsidR="00CB0A4B">
        <w:rPr>
          <w:b/>
        </w:rPr>
        <w:t>noSP – SP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CB0A4B">
        <w:rPr>
          <w:b/>
        </w:rPr>
        <w:t>noSP – SP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A3011" w:rsidRPr="00C86B7F" w:rsidRDefault="00BA3011" w:rsidP="00BA301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A301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A3011" w:rsidRPr="005C0149" w:rsidRDefault="00BA301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A3011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A3011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A3011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P – SP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 (0.23; 16.4 - 17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(0.242; 16.2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 (0.31; 0.5112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28; 14.2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91; 15.5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26 (0.38; 0.001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28; 13.5 - 14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299; 14.9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45 (0.39; 0.0002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326; 13.1 - 1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346; 14.9 - 16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87 (0.45; &lt;0.0001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388; 13.2 - 14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405; 14.1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0.92 (0.54; 0.0919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452; 12.2 - 1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484; 14.6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2.37 (0.65; 0.0003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5; 12.5 - 14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548; 14.7 - 16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2.3 (0.73; 0.0016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0.551; 11.9 - 1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653; 13.9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2.22 (0.84; 0.0084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656; 11.3 - 1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686; 12.4 - 1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 (0.94; 0.2357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 (0.772; 12.3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755; 12.6 - 15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 (1.07; 0.8097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847; 11.7 - 1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 (0.864; 12.9 - 16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 (1.2; 0.3291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814; 10.9 - 1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1.042; 13.2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2.67 (1.31; 0.0426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A562AF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4 (0.82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A562AF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7 (1.05; 0.159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A3011">
      <w:pPr>
        <w:pStyle w:val="NoTab"/>
      </w:pPr>
    </w:p>
    <w:p w:rsidR="00B114F8" w:rsidRDefault="00B114F8">
      <w:pPr>
        <w:spacing w:after="160" w:line="259" w:lineRule="auto"/>
      </w:pPr>
      <w:r>
        <w:br w:type="page"/>
      </w:r>
    </w:p>
    <w:p w:rsidR="00BA3011" w:rsidRDefault="00BA3011" w:rsidP="00BA3011">
      <w:pPr>
        <w:pStyle w:val="NoTab"/>
      </w:pPr>
    </w:p>
    <w:p w:rsidR="0088228B" w:rsidRPr="00101115" w:rsidRDefault="00B114F8" w:rsidP="0088228B">
      <w:pPr>
        <w:rPr>
          <w:b/>
        </w:rPr>
      </w:pPr>
      <w:r w:rsidRPr="00C86B7F">
        <w:rPr>
          <w:b/>
        </w:rPr>
        <w:t>Table S</w:t>
      </w:r>
      <w:r>
        <w:rPr>
          <w:b/>
        </w:rPr>
        <w:t>4</w:t>
      </w:r>
      <w:r w:rsidRPr="00C86B7F">
        <w:rPr>
          <w:b/>
        </w:rPr>
        <w:t xml:space="preserve">: LS Means (SE; 95% CI) for </w:t>
      </w:r>
      <w:r w:rsidR="00BB584C">
        <w:rPr>
          <w:b/>
        </w:rPr>
        <w:t>the Sensory/</w:t>
      </w:r>
      <w:r>
        <w:rPr>
          <w:b/>
        </w:rPr>
        <w:t>Cognitive Awareness</w:t>
      </w:r>
      <w:r w:rsidRPr="00C86B7F">
        <w:rPr>
          <w:b/>
        </w:rPr>
        <w:t xml:space="preserve">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3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CB0A4B">
        <w:rPr>
          <w:b/>
        </w:rPr>
        <w:t>no Sleep Problems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CB0A4B">
        <w:rPr>
          <w:b/>
        </w:rPr>
        <w:t>Sleep Problems</w:t>
      </w:r>
      <w:r w:rsidR="0088228B">
        <w:rPr>
          <w:b/>
        </w:rPr>
        <w:t xml:space="preserve"> (</w:t>
      </w:r>
      <w:r w:rsidR="00CB0A4B">
        <w:rPr>
          <w:b/>
        </w:rPr>
        <w:t>noSP – SP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CB0A4B">
        <w:rPr>
          <w:b/>
        </w:rPr>
        <w:t>noSP – SP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114F8" w:rsidRPr="00C86B7F" w:rsidRDefault="00B114F8" w:rsidP="00B114F8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114F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114F8" w:rsidRPr="005C0149" w:rsidRDefault="00B114F8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114F8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114F8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114F8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P – SP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 (0.197; 17.5 - 18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 (0.208; 17.2 - 1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 (0.26; 0.2904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0.239; 16.1 - 1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0.249; 16.5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 (0.32; 0.1687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239; 15.5 - 16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0.256; 16.1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0.69 (0.33; 0.0375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278; 15.1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0.296; 15.6 - 16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 (0.39; 0.1168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 (0.329; 14.7 - 1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345; 15.2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 (0.46; 0.1926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384; 14 - 15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412; 15.6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61 (0.55; 0.0034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(0.425; 13.2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466; 15 - 16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86 (0.62; 0.0025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 (0.467; 13.6 - 15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 (0.555; 15.4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Pr="00667BBE" w:rsidRDefault="001A632A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91 (0.71; 0.0073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556; 13.2 - 15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 (0.583; 13.5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 (0.79; 0.6365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654; 12.9 - 15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 (0.641; 14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 (0.91; 0.2586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718; 12.9 - 1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734; 14.4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 (1.02; 0.1315)</w:t>
            </w:r>
          </w:p>
        </w:tc>
      </w:tr>
      <w:tr w:rsidR="001A632A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1A632A" w:rsidRPr="005C0149" w:rsidRDefault="001A632A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69; 11.8 - 14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883; 12.9 - 16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1A632A" w:rsidRDefault="001A63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1 (1.11; 0.1751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A562AF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73 (0.6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A562AF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5 (0.89; 0.0009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114F8">
      <w:pPr>
        <w:pStyle w:val="NoTab"/>
      </w:pPr>
    </w:p>
    <w:p w:rsidR="0088228B" w:rsidRPr="00101115" w:rsidRDefault="00B114F8" w:rsidP="0088228B">
      <w:pPr>
        <w:rPr>
          <w:b/>
        </w:rPr>
      </w:pPr>
      <w:r>
        <w:rPr>
          <w:b/>
        </w:rPr>
        <w:br w:type="page"/>
      </w:r>
      <w:r w:rsidR="00BB584C" w:rsidRPr="00C86B7F">
        <w:rPr>
          <w:b/>
        </w:rPr>
        <w:lastRenderedPageBreak/>
        <w:t>Table S</w:t>
      </w:r>
      <w:r w:rsidR="00BB584C">
        <w:rPr>
          <w:b/>
        </w:rPr>
        <w:t>5</w:t>
      </w:r>
      <w:r w:rsidR="00BB584C" w:rsidRPr="00C86B7F">
        <w:rPr>
          <w:b/>
        </w:rPr>
        <w:t>: LS Means (SE; 95% CI) for Health/Physical/Behavior subscale score</w:t>
      </w:r>
      <w:r w:rsidR="00BB584C">
        <w:rPr>
          <w:b/>
        </w:rPr>
        <w:t xml:space="preserve"> measured by the S</w:t>
      </w:r>
      <w:r w:rsidR="00BB584C" w:rsidRPr="00C86B7F">
        <w:rPr>
          <w:b/>
        </w:rPr>
        <w:t>ubscale</w:t>
      </w:r>
      <w:r w:rsidR="00BB584C">
        <w:rPr>
          <w:b/>
        </w:rPr>
        <w:t xml:space="preserve"> 4</w:t>
      </w:r>
      <w:r w:rsidR="00BB584C" w:rsidRPr="00C86B7F">
        <w:rPr>
          <w:b/>
        </w:rPr>
        <w:t xml:space="preserve"> </w:t>
      </w:r>
      <w:r w:rsidR="00BB584C">
        <w:rPr>
          <w:b/>
        </w:rPr>
        <w:t>of ATEC</w:t>
      </w:r>
      <w:r w:rsidR="00BB584C"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CB0A4B">
        <w:rPr>
          <w:b/>
        </w:rPr>
        <w:t>no Sleep Problems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CB0A4B">
        <w:rPr>
          <w:b/>
        </w:rPr>
        <w:t>Sleep Problems</w:t>
      </w:r>
      <w:r w:rsidR="0088228B">
        <w:rPr>
          <w:b/>
        </w:rPr>
        <w:t xml:space="preserve"> (</w:t>
      </w:r>
      <w:r w:rsidR="00CB0A4B">
        <w:rPr>
          <w:b/>
        </w:rPr>
        <w:t>noSP – SP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CB0A4B">
        <w:rPr>
          <w:b/>
        </w:rPr>
        <w:t>noSP – SP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B584C" w:rsidRPr="00C86B7F" w:rsidRDefault="00BB584C" w:rsidP="00BB584C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B584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B584C" w:rsidRPr="005C0149" w:rsidRDefault="00BB584C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B584C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B584C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B584C" w:rsidRPr="005C0149" w:rsidRDefault="00CB0A4B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P – SP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 (0.342; 28.1 - 29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 (0.356; 29.8 - 31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.75 (0.45; 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 (0.415; 22.7 - 2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 (0.429; 30.1 - 31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7.4 (0.5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 (0.416; 22.6 - 2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 (0.44; 29.5 - 31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6.97 (0.5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3 (0.483; 22.3 - 2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 (0.509; 29.2 - 31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6.94 (0.6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 (0.573; 21.6 - 23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6 (0.596; 29.4 - 31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7.86 (0.8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 (0.669; 21 - 23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 (0.713; 28.8 - 31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7.85 (0.95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0.738; 19.5 - 2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 (0.806; 29.6 - 32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0.27 (1.0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 (0.813; 19.4 - 22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5 (0.962; 29.6 - 33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0.52 (1.24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 (0.967; 18.4 - 2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8 (1.01; 27.9 - 31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9.55 (1.38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6 (1.138; 17.4 - 21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7 (1.113; 27.5 - 31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0.12 (1.5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1.248; 17.5 - 2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 (1.273; 29.6 - 34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2.09 (1.77; &lt;0.0001)</w:t>
            </w:r>
          </w:p>
        </w:tc>
      </w:tr>
      <w:tr w:rsidR="00E675FC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675FC" w:rsidRPr="005C0149" w:rsidRDefault="00E675FC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 (1.199; 19.1 - 23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675FC" w:rsidRDefault="00E675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 (1.535; 32.6 - 38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675FC" w:rsidRPr="00667BBE" w:rsidRDefault="00E675FC">
            <w:pPr>
              <w:rPr>
                <w:rFonts w:ascii="Calibri" w:hAnsi="Calibri"/>
                <w:b/>
                <w:color w:val="000000"/>
              </w:rPr>
            </w:pPr>
            <w:r w:rsidRPr="00667BBE">
              <w:rPr>
                <w:rFonts w:ascii="Calibri" w:hAnsi="Calibri"/>
                <w:b/>
                <w:color w:val="000000"/>
              </w:rPr>
              <w:t>-14.14 (1.93; &lt;0.0001)</w:t>
            </w:r>
          </w:p>
        </w:tc>
      </w:tr>
      <w:tr w:rsidR="00EC0F19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1A632A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32 (1.21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1A632A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 (1.54; 0.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B584C" w:rsidRDefault="00BB584C" w:rsidP="00BB584C">
      <w:pPr>
        <w:pStyle w:val="NoTab"/>
      </w:pPr>
    </w:p>
    <w:p w:rsidR="00986DC1" w:rsidRDefault="00986DC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86DC1" w:rsidRPr="00101115" w:rsidRDefault="00986DC1" w:rsidP="00986DC1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6</w:t>
      </w:r>
      <w:r w:rsidRPr="00C86B7F">
        <w:rPr>
          <w:b/>
        </w:rPr>
        <w:t xml:space="preserve">: LS Means (SE; 95% CI) for </w:t>
      </w:r>
      <w:r w:rsidR="001357FD">
        <w:rPr>
          <w:b/>
        </w:rPr>
        <w:t xml:space="preserve">Combinatorial </w:t>
      </w:r>
      <w:r>
        <w:rPr>
          <w:b/>
        </w:rPr>
        <w:t xml:space="preserve">Receptive </w:t>
      </w:r>
      <w:r w:rsidRPr="00C86B7F">
        <w:rPr>
          <w:b/>
        </w:rPr>
        <w:t>Language</w:t>
      </w:r>
      <w:r w:rsidR="001357FD">
        <w:rPr>
          <w:b/>
        </w:rPr>
        <w:t xml:space="preserve"> measured by the</w:t>
      </w:r>
      <w:r>
        <w:rPr>
          <w:b/>
        </w:rPr>
        <w:t xml:space="preserve"> MSEC</w:t>
      </w:r>
      <w:r w:rsidRPr="00C86B7F">
        <w:rPr>
          <w:b/>
        </w:rPr>
        <w:t xml:space="preserve"> subscale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 w:rsidR="001357FD">
        <w:rPr>
          <w:b/>
        </w:rPr>
        <w:t xml:space="preserve">the </w:t>
      </w:r>
      <w:r>
        <w:rPr>
          <w:b/>
        </w:rPr>
        <w:t>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leep Problems </w:t>
      </w:r>
      <w:r w:rsidRPr="00275B2B">
        <w:rPr>
          <w:b/>
        </w:rPr>
        <w:t xml:space="preserve">and </w:t>
      </w:r>
      <w:r>
        <w:rPr>
          <w:b/>
        </w:rPr>
        <w:t>Sleep Problems (noSP – SP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P – SP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986DC1" w:rsidRPr="00C86B7F" w:rsidRDefault="00986DC1" w:rsidP="00986DC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P – SP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 (0.319; 30.6 - 31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0.318; 30.4 - 31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 (0.31; 0.4244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 (0.356; 28.5 - 29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 (0.347; 28.8 - 30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 (0.38; 0.5256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 (0.357; 28.1 - 29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 (0.353; 28.6 - 29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 (0.39; 0.192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1 (0.39; 27.4 - 28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 (0.393; 27.8 - 29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 (0.45; 0.32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 (0.439; 26.4 - 28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 (0.436; 27.9 - 29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Pr="006E5C50" w:rsidRDefault="00417D45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1.51 (0.53; 0.0046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 (0.493; 25.7 - 27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 (0.51; 27.3 - 29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Pr="006E5C50" w:rsidRDefault="00417D45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1.57 (0.63; 0.0123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 (0.536; 24.7 - 26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 (0.567; 26.6 - 28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Pr="006E5C50" w:rsidRDefault="00417D45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2.01 (0.71; 0.0044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 (0.576; 24.1 - 26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 (0.659; 25.3 - 27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6 (0.81; 0.0936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(0.67; 22.7 - 2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 (0.692; 24.4 - 2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Pr="003F2DCD" w:rsidRDefault="00417D45">
            <w:pPr>
              <w:rPr>
                <w:rFonts w:ascii="Calibri" w:hAnsi="Calibri"/>
                <w:color w:val="000000"/>
              </w:rPr>
            </w:pPr>
            <w:r w:rsidRPr="003F2DCD">
              <w:rPr>
                <w:rFonts w:ascii="Calibri" w:hAnsi="Calibri"/>
                <w:color w:val="000000"/>
              </w:rPr>
              <w:t>-1.73 (0.9; 0.0562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 (0.776; 22.7 - 25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 (0.753; 24.1 - 2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8 (1.03; 0.2131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 (0.842; 22.7 - 2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(0.851; 23 - 26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 (1.15; 0.8207)</w:t>
            </w:r>
          </w:p>
        </w:tc>
      </w:tr>
      <w:tr w:rsidR="00417D45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17D45" w:rsidRPr="005C0149" w:rsidRDefault="00417D45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 (0.811; 21 - 2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417D45" w:rsidRDefault="00417D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 (1.013; 23.1 - 2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417D45" w:rsidRPr="006E5C50" w:rsidRDefault="00417D45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2.54 (1.26; 0.0437)</w:t>
            </w:r>
          </w:p>
        </w:tc>
      </w:tr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71 (0.7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92 (0.99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986DC1" w:rsidRDefault="00986DC1" w:rsidP="00986DC1">
      <w:pPr>
        <w:pStyle w:val="NoTab"/>
      </w:pPr>
    </w:p>
    <w:p w:rsidR="00986DC1" w:rsidRDefault="00986DC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86DC1" w:rsidRPr="00101115" w:rsidRDefault="00986DC1" w:rsidP="00986DC1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7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Expressive </w:t>
      </w:r>
      <w:r w:rsidRPr="00C86B7F">
        <w:rPr>
          <w:b/>
        </w:rPr>
        <w:t>Languag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1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leep Problems </w:t>
      </w:r>
      <w:r w:rsidRPr="00275B2B">
        <w:rPr>
          <w:b/>
        </w:rPr>
        <w:t xml:space="preserve">and </w:t>
      </w:r>
      <w:r>
        <w:rPr>
          <w:b/>
        </w:rPr>
        <w:t>Sleep Problems (noSP – SP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P – SP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986DC1" w:rsidRPr="00C86B7F" w:rsidRDefault="00986DC1" w:rsidP="00986DC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P – SP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 (0.245; 17.73 - 18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(0.244; 17.37 - 18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 (0.24; 0.1285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0.272; 15.45 - 16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66; 15.6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 (0.29; 0.6499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(0.273; 14.58 - 1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27; 15.02 - 16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 (0.3; 0.143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297; 14.15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99; 14.6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 (0.34; 0.189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334; 13.34 - 14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331; 13.58 - 14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 (0.4; 0.5579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0.374; 12.1 - 13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386; 13.15 - 14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Pr="006E5C50" w:rsidRDefault="00E730B8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1.07 (0.47; 0.024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406; 11.69 - 13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428; 12.62 - 14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 (0.53; 0.0677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0.435; 11.46 - 13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0.497; 12.05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 (0.61; 0.2453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504; 11.09 - 13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 (0.522; 11.68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 (0.68; 0.3553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 (0.583; 9.28 - 11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567; 11.45 - 1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Pr="006E5C50" w:rsidRDefault="00E730B8">
            <w:pPr>
              <w:rPr>
                <w:rFonts w:ascii="Calibri" w:hAnsi="Calibri"/>
                <w:b/>
                <w:color w:val="000000"/>
              </w:rPr>
            </w:pPr>
            <w:r w:rsidRPr="006E5C50">
              <w:rPr>
                <w:rFonts w:ascii="Calibri" w:hAnsi="Calibri"/>
                <w:b/>
                <w:color w:val="000000"/>
              </w:rPr>
              <w:t>-2.13 (0.77; 0.0057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 (0.633; 9.91 - 1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 (0.64; 9.83 - 12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(0.87; 0.9414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 (0.61; 9.39 - 11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761; 10.32 - 13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 (0.94; 0.1935)</w:t>
            </w:r>
          </w:p>
        </w:tc>
      </w:tr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62 (0.5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03 (0.74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986DC1" w:rsidRDefault="00986DC1" w:rsidP="00986DC1">
      <w:pPr>
        <w:pStyle w:val="NoTab"/>
      </w:pPr>
    </w:p>
    <w:p w:rsidR="00986DC1" w:rsidRDefault="00986DC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86DC1" w:rsidRPr="00101115" w:rsidRDefault="00986DC1" w:rsidP="00986DC1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8</w:t>
      </w:r>
      <w:r w:rsidRPr="00C86B7F">
        <w:rPr>
          <w:b/>
        </w:rPr>
        <w:t xml:space="preserve">: LS Means (SE; 95% CI) for </w:t>
      </w:r>
      <w:r>
        <w:rPr>
          <w:b/>
        </w:rPr>
        <w:t>Sociability measured by the S</w:t>
      </w:r>
      <w:r w:rsidRPr="00C86B7F">
        <w:rPr>
          <w:b/>
        </w:rPr>
        <w:t>ubscale</w:t>
      </w:r>
      <w:r>
        <w:rPr>
          <w:b/>
        </w:rPr>
        <w:t xml:space="preserve"> 2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leep Problems </w:t>
      </w:r>
      <w:r w:rsidRPr="00275B2B">
        <w:rPr>
          <w:b/>
        </w:rPr>
        <w:t xml:space="preserve">and </w:t>
      </w:r>
      <w:r>
        <w:rPr>
          <w:b/>
        </w:rPr>
        <w:t>Sleep Problems (noSP – SP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P – SP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986DC1" w:rsidRPr="00C86B7F" w:rsidRDefault="00986DC1" w:rsidP="00986DC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P – SP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0.315; 17.7 - 18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 (0.313; 17 - 18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 (0.3; 0.022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 (0.353; 16.4 - 17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0.343; 16.3 - 17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(0.38; 0.668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353; 15.7 - 17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349; 15.7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.38; 0.9929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387; 15.3 - 16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0.39; 15.8 - 17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 (0.45; 0.289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438; 15.5 - 17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435; 14.9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 (0.53; 0.2793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493; 14.8 - 16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51; 15.4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 (0.63; 0.2839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537; 15.1 - 17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 (0.568; 15.4 - 17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 (0.71; 0.5884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578; 14.7 - 1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662; 14.8 - 17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0.82; 0.803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673; 14.3 - 16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696; 13.9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 (0.91; 0.6791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 (0.782; 15.2 - 18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758; 13.7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 (1.03; 0.1188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 (0.849; 14.6 - 1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0.858; 14.5 - 17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1.16; 0.9324)</w:t>
            </w:r>
          </w:p>
        </w:tc>
      </w:tr>
      <w:tr w:rsidR="00E730B8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730B8" w:rsidRPr="005C0149" w:rsidRDefault="00E730B8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(0.818; 13.5 - 16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(1.023; 13.4 - 17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730B8" w:rsidRDefault="00E730B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 (1.27; 0.812)</w:t>
            </w:r>
          </w:p>
        </w:tc>
      </w:tr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9 (0.7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 (1.01; 0.0292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986DC1" w:rsidRDefault="00986DC1" w:rsidP="00986DC1">
      <w:pPr>
        <w:pStyle w:val="NoTab"/>
      </w:pPr>
    </w:p>
    <w:p w:rsidR="00986DC1" w:rsidRDefault="00986DC1">
      <w:pPr>
        <w:spacing w:after="160" w:line="259" w:lineRule="auto"/>
      </w:pPr>
      <w:r>
        <w:br w:type="page"/>
      </w:r>
    </w:p>
    <w:p w:rsidR="00986DC1" w:rsidRPr="00101115" w:rsidRDefault="00986DC1" w:rsidP="00986DC1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9</w:t>
      </w:r>
      <w:r w:rsidRPr="00C86B7F">
        <w:rPr>
          <w:b/>
        </w:rPr>
        <w:t xml:space="preserve">: LS Means (SE; 95% CI) for </w:t>
      </w:r>
      <w:r>
        <w:rPr>
          <w:b/>
        </w:rPr>
        <w:t>Sensory Awareness measured by the S</w:t>
      </w:r>
      <w:r w:rsidRPr="00C86B7F">
        <w:rPr>
          <w:b/>
        </w:rPr>
        <w:t>ubscale</w:t>
      </w:r>
      <w:r>
        <w:rPr>
          <w:b/>
        </w:rPr>
        <w:t xml:space="preserve"> 3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leep Problems </w:t>
      </w:r>
      <w:r w:rsidRPr="00275B2B">
        <w:rPr>
          <w:b/>
        </w:rPr>
        <w:t xml:space="preserve">and </w:t>
      </w:r>
      <w:r>
        <w:rPr>
          <w:b/>
        </w:rPr>
        <w:t>Sleep Problems (noSP – SP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P – SP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986DC1" w:rsidRPr="00C86B7F" w:rsidRDefault="00986DC1" w:rsidP="00986DC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leep Problem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leep Problem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P – SP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 (0.274; 17.3 - 18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0.273; 17 - 18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 (0.26; 0.2256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0.306; 16.4 - 17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 (0.298; 16.3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(0.33; 0.8587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307; 15.8 - 1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0.304; 16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 (0.33; 0.4837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336; 15.5 - 16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0.339; 15.5 - 16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 (0.39; 0.8332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379; 15 - 16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377; 15.1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 (0.46; 0.8078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 (0.427; 14.6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0.442; 15.4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 (0.55; 0.1178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465; 13.8 - 15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0.492; 14.7 - 16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 (0.61; 0.108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5; 14.2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 (0.573; 15.1 - 17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 (0.71; 0.1459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0.583; 13.9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 (0.603; 13.4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 (0.79; 0.5539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0.676; 13.7 - 16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656; 13.9 - 16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 (0.89; 0.856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734; 13.5 - 16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743; 14.4 - 17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 (1.01; 0.3423)</w:t>
            </w:r>
          </w:p>
        </w:tc>
      </w:tr>
      <w:tr w:rsidR="006E5C50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E5C50" w:rsidRPr="005C0149" w:rsidRDefault="006E5C50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707; 12.3 - 15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885; 12.6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E5C50" w:rsidRDefault="006E5C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 (1.1; 0.5765)</w:t>
            </w:r>
          </w:p>
        </w:tc>
      </w:tr>
      <w:tr w:rsidR="00986DC1" w:rsidRPr="005C0149" w:rsidTr="003F2DCD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7 (0.69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986DC1" w:rsidRPr="00BA3011" w:rsidRDefault="001357FD" w:rsidP="003F2D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4 (0.87; 0.0002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86DC1" w:rsidRPr="005C0149" w:rsidRDefault="00986DC1" w:rsidP="003F2DC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986DC1" w:rsidRDefault="00986DC1" w:rsidP="00986DC1">
      <w:pPr>
        <w:pStyle w:val="NoTab"/>
      </w:pPr>
    </w:p>
    <w:p w:rsidR="00986DC1" w:rsidRDefault="00986DC1" w:rsidP="00986DC1">
      <w:pPr>
        <w:pStyle w:val="NoTab"/>
      </w:pPr>
    </w:p>
    <w:p w:rsidR="00B45BFD" w:rsidRDefault="00B45BFD">
      <w:pPr>
        <w:spacing w:after="160" w:line="259" w:lineRule="auto"/>
        <w:rPr>
          <w:b/>
        </w:rPr>
      </w:pPr>
    </w:p>
    <w:sectPr w:rsidR="00B45BFD" w:rsidSect="0096319A">
      <w:footerReference w:type="default" r:id="rId6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5D15" w:rsidRDefault="00055D15" w:rsidP="0096319A">
      <w:r>
        <w:separator/>
      </w:r>
    </w:p>
  </w:endnote>
  <w:endnote w:type="continuationSeparator" w:id="0">
    <w:p w:rsidR="00055D15" w:rsidRDefault="00055D15" w:rsidP="00963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9920"/>
      <w:docPartObj>
        <w:docPartGallery w:val="Page Numbers (Bottom of Page)"/>
        <w:docPartUnique/>
      </w:docPartObj>
    </w:sdtPr>
    <w:sdtContent>
      <w:p w:rsidR="003F2DCD" w:rsidRDefault="003F2DCD">
        <w:pPr>
          <w:pStyle w:val="Footer"/>
          <w:jc w:val="center"/>
        </w:pPr>
        <w:fldSimple w:instr=" PAGE   \* MERGEFORMAT ">
          <w:r w:rsidR="00CF0620">
            <w:rPr>
              <w:noProof/>
            </w:rPr>
            <w:t>9</w:t>
          </w:r>
        </w:fldSimple>
      </w:p>
    </w:sdtContent>
  </w:sdt>
  <w:p w:rsidR="003F2DCD" w:rsidRDefault="003F2D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5D15" w:rsidRDefault="00055D15" w:rsidP="0096319A">
      <w:r>
        <w:separator/>
      </w:r>
    </w:p>
  </w:footnote>
  <w:footnote w:type="continuationSeparator" w:id="0">
    <w:p w:rsidR="00055D15" w:rsidRDefault="00055D15" w:rsidP="009631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r Ilyinskii">
    <w15:presenceInfo w15:providerId="Windows Live" w15:userId="06dec39f825c5a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2E7"/>
    <w:rsid w:val="00001DD7"/>
    <w:rsid w:val="00001F57"/>
    <w:rsid w:val="00003152"/>
    <w:rsid w:val="0000326B"/>
    <w:rsid w:val="00004B08"/>
    <w:rsid w:val="00007804"/>
    <w:rsid w:val="000100B0"/>
    <w:rsid w:val="000127AC"/>
    <w:rsid w:val="00015279"/>
    <w:rsid w:val="00036773"/>
    <w:rsid w:val="000470DE"/>
    <w:rsid w:val="0005104D"/>
    <w:rsid w:val="00055D15"/>
    <w:rsid w:val="000657E5"/>
    <w:rsid w:val="0006715A"/>
    <w:rsid w:val="00093EB4"/>
    <w:rsid w:val="000965A3"/>
    <w:rsid w:val="000A3AA9"/>
    <w:rsid w:val="000A649B"/>
    <w:rsid w:val="000B0A76"/>
    <w:rsid w:val="000C3DE1"/>
    <w:rsid w:val="000C6927"/>
    <w:rsid w:val="000C7028"/>
    <w:rsid w:val="000C71BA"/>
    <w:rsid w:val="000D1C7C"/>
    <w:rsid w:val="000D7244"/>
    <w:rsid w:val="000E4580"/>
    <w:rsid w:val="000F1546"/>
    <w:rsid w:val="00112C3B"/>
    <w:rsid w:val="001357FD"/>
    <w:rsid w:val="001402F9"/>
    <w:rsid w:val="00151A42"/>
    <w:rsid w:val="00155782"/>
    <w:rsid w:val="00157EDD"/>
    <w:rsid w:val="00174C16"/>
    <w:rsid w:val="00176C90"/>
    <w:rsid w:val="001A3276"/>
    <w:rsid w:val="001A632A"/>
    <w:rsid w:val="001B184C"/>
    <w:rsid w:val="001B25AB"/>
    <w:rsid w:val="001B54D5"/>
    <w:rsid w:val="001C74F2"/>
    <w:rsid w:val="00200040"/>
    <w:rsid w:val="00200706"/>
    <w:rsid w:val="002021A4"/>
    <w:rsid w:val="002040D0"/>
    <w:rsid w:val="002045F8"/>
    <w:rsid w:val="00204C33"/>
    <w:rsid w:val="00207EEE"/>
    <w:rsid w:val="002141D7"/>
    <w:rsid w:val="00223EB8"/>
    <w:rsid w:val="002248E5"/>
    <w:rsid w:val="00237738"/>
    <w:rsid w:val="00242255"/>
    <w:rsid w:val="0024291D"/>
    <w:rsid w:val="002567F8"/>
    <w:rsid w:val="00256E7B"/>
    <w:rsid w:val="0027152D"/>
    <w:rsid w:val="00274FD1"/>
    <w:rsid w:val="0027784D"/>
    <w:rsid w:val="00283D3C"/>
    <w:rsid w:val="002869FF"/>
    <w:rsid w:val="00286B0F"/>
    <w:rsid w:val="00287656"/>
    <w:rsid w:val="00287AE5"/>
    <w:rsid w:val="00292F87"/>
    <w:rsid w:val="002A29DD"/>
    <w:rsid w:val="002B6873"/>
    <w:rsid w:val="002C0CC7"/>
    <w:rsid w:val="002C282E"/>
    <w:rsid w:val="002C3F48"/>
    <w:rsid w:val="002C4A81"/>
    <w:rsid w:val="002D566A"/>
    <w:rsid w:val="002F2BC4"/>
    <w:rsid w:val="002F3DD5"/>
    <w:rsid w:val="00302B1A"/>
    <w:rsid w:val="00303191"/>
    <w:rsid w:val="00307237"/>
    <w:rsid w:val="003237DC"/>
    <w:rsid w:val="00324E03"/>
    <w:rsid w:val="00335115"/>
    <w:rsid w:val="00335411"/>
    <w:rsid w:val="0033557E"/>
    <w:rsid w:val="00345084"/>
    <w:rsid w:val="00346B32"/>
    <w:rsid w:val="00347565"/>
    <w:rsid w:val="00347B1E"/>
    <w:rsid w:val="003502E7"/>
    <w:rsid w:val="0035260D"/>
    <w:rsid w:val="00360A07"/>
    <w:rsid w:val="00360B9D"/>
    <w:rsid w:val="00374576"/>
    <w:rsid w:val="003873BF"/>
    <w:rsid w:val="003A062A"/>
    <w:rsid w:val="003A0894"/>
    <w:rsid w:val="003A2597"/>
    <w:rsid w:val="003B0F13"/>
    <w:rsid w:val="003B6A87"/>
    <w:rsid w:val="003D535B"/>
    <w:rsid w:val="003D7980"/>
    <w:rsid w:val="003E06FF"/>
    <w:rsid w:val="003E0821"/>
    <w:rsid w:val="003E74FA"/>
    <w:rsid w:val="003F2DCD"/>
    <w:rsid w:val="003F39D3"/>
    <w:rsid w:val="0041188C"/>
    <w:rsid w:val="00415338"/>
    <w:rsid w:val="004167BB"/>
    <w:rsid w:val="00417D45"/>
    <w:rsid w:val="00420DD2"/>
    <w:rsid w:val="004372D1"/>
    <w:rsid w:val="0044386F"/>
    <w:rsid w:val="00445F49"/>
    <w:rsid w:val="00461284"/>
    <w:rsid w:val="00463CE4"/>
    <w:rsid w:val="00465452"/>
    <w:rsid w:val="00476850"/>
    <w:rsid w:val="00480577"/>
    <w:rsid w:val="004923D5"/>
    <w:rsid w:val="0049487D"/>
    <w:rsid w:val="004A34A2"/>
    <w:rsid w:val="004B1203"/>
    <w:rsid w:val="004B5073"/>
    <w:rsid w:val="004E6DB6"/>
    <w:rsid w:val="00507814"/>
    <w:rsid w:val="00520AB7"/>
    <w:rsid w:val="00522676"/>
    <w:rsid w:val="005260EB"/>
    <w:rsid w:val="00531255"/>
    <w:rsid w:val="00532702"/>
    <w:rsid w:val="00543C5D"/>
    <w:rsid w:val="00547EF8"/>
    <w:rsid w:val="00554AE3"/>
    <w:rsid w:val="00571EF2"/>
    <w:rsid w:val="005749A3"/>
    <w:rsid w:val="00577579"/>
    <w:rsid w:val="005871ED"/>
    <w:rsid w:val="00596A32"/>
    <w:rsid w:val="00597145"/>
    <w:rsid w:val="005A4604"/>
    <w:rsid w:val="005A6030"/>
    <w:rsid w:val="005A69A8"/>
    <w:rsid w:val="005B1182"/>
    <w:rsid w:val="005B7424"/>
    <w:rsid w:val="005C0149"/>
    <w:rsid w:val="005C397B"/>
    <w:rsid w:val="005D0CEE"/>
    <w:rsid w:val="005D4929"/>
    <w:rsid w:val="005E040A"/>
    <w:rsid w:val="005E3A13"/>
    <w:rsid w:val="00605E07"/>
    <w:rsid w:val="00605E63"/>
    <w:rsid w:val="0061130F"/>
    <w:rsid w:val="00611EF3"/>
    <w:rsid w:val="00612BC4"/>
    <w:rsid w:val="00616C9A"/>
    <w:rsid w:val="0063376B"/>
    <w:rsid w:val="00654C05"/>
    <w:rsid w:val="00656450"/>
    <w:rsid w:val="00660177"/>
    <w:rsid w:val="006639D2"/>
    <w:rsid w:val="00667BBE"/>
    <w:rsid w:val="00674D02"/>
    <w:rsid w:val="006763A6"/>
    <w:rsid w:val="006940D3"/>
    <w:rsid w:val="006A2763"/>
    <w:rsid w:val="006A3D84"/>
    <w:rsid w:val="006A55FA"/>
    <w:rsid w:val="006A6A69"/>
    <w:rsid w:val="006B1B6F"/>
    <w:rsid w:val="006C1E89"/>
    <w:rsid w:val="006D5FA3"/>
    <w:rsid w:val="006E5473"/>
    <w:rsid w:val="006E5C50"/>
    <w:rsid w:val="006F0F8D"/>
    <w:rsid w:val="006F172D"/>
    <w:rsid w:val="006F2E9E"/>
    <w:rsid w:val="006F417D"/>
    <w:rsid w:val="00707E54"/>
    <w:rsid w:val="00730390"/>
    <w:rsid w:val="00732ADA"/>
    <w:rsid w:val="00744426"/>
    <w:rsid w:val="007507C8"/>
    <w:rsid w:val="00750B15"/>
    <w:rsid w:val="00754712"/>
    <w:rsid w:val="0076109B"/>
    <w:rsid w:val="00761BA8"/>
    <w:rsid w:val="00762DFB"/>
    <w:rsid w:val="00774ACF"/>
    <w:rsid w:val="007766E3"/>
    <w:rsid w:val="0078019B"/>
    <w:rsid w:val="00795A67"/>
    <w:rsid w:val="007B6D9F"/>
    <w:rsid w:val="007C0B8E"/>
    <w:rsid w:val="007C35AD"/>
    <w:rsid w:val="007C7537"/>
    <w:rsid w:val="007D6141"/>
    <w:rsid w:val="007F6D45"/>
    <w:rsid w:val="007F782A"/>
    <w:rsid w:val="00800C20"/>
    <w:rsid w:val="008026CD"/>
    <w:rsid w:val="008045AD"/>
    <w:rsid w:val="008103D1"/>
    <w:rsid w:val="00813D6B"/>
    <w:rsid w:val="008177F7"/>
    <w:rsid w:val="00824CF3"/>
    <w:rsid w:val="0082511D"/>
    <w:rsid w:val="00834302"/>
    <w:rsid w:val="00843BEE"/>
    <w:rsid w:val="00851238"/>
    <w:rsid w:val="00864104"/>
    <w:rsid w:val="0087743A"/>
    <w:rsid w:val="00877A6D"/>
    <w:rsid w:val="0088228B"/>
    <w:rsid w:val="008839AD"/>
    <w:rsid w:val="008866DA"/>
    <w:rsid w:val="00893614"/>
    <w:rsid w:val="00893D3F"/>
    <w:rsid w:val="008A287B"/>
    <w:rsid w:val="008B04BE"/>
    <w:rsid w:val="008C0F3B"/>
    <w:rsid w:val="00902BC8"/>
    <w:rsid w:val="00914D50"/>
    <w:rsid w:val="009333AE"/>
    <w:rsid w:val="00941055"/>
    <w:rsid w:val="00960734"/>
    <w:rsid w:val="0096319A"/>
    <w:rsid w:val="009646F2"/>
    <w:rsid w:val="0098632A"/>
    <w:rsid w:val="00986DC1"/>
    <w:rsid w:val="009A061A"/>
    <w:rsid w:val="009B1D83"/>
    <w:rsid w:val="009C3DAC"/>
    <w:rsid w:val="009D0369"/>
    <w:rsid w:val="009D7F75"/>
    <w:rsid w:val="009E2BF4"/>
    <w:rsid w:val="009F1940"/>
    <w:rsid w:val="009F5AA7"/>
    <w:rsid w:val="00A00E5B"/>
    <w:rsid w:val="00A23670"/>
    <w:rsid w:val="00A25680"/>
    <w:rsid w:val="00A25CFD"/>
    <w:rsid w:val="00A26C21"/>
    <w:rsid w:val="00A332F7"/>
    <w:rsid w:val="00A41ECA"/>
    <w:rsid w:val="00A54D61"/>
    <w:rsid w:val="00A5511F"/>
    <w:rsid w:val="00A562AF"/>
    <w:rsid w:val="00A74B00"/>
    <w:rsid w:val="00A92CD0"/>
    <w:rsid w:val="00A939EF"/>
    <w:rsid w:val="00AA6E15"/>
    <w:rsid w:val="00AB34C9"/>
    <w:rsid w:val="00AD45FE"/>
    <w:rsid w:val="00AD4B66"/>
    <w:rsid w:val="00AD6D46"/>
    <w:rsid w:val="00AE21FA"/>
    <w:rsid w:val="00B114F8"/>
    <w:rsid w:val="00B20627"/>
    <w:rsid w:val="00B41164"/>
    <w:rsid w:val="00B418F8"/>
    <w:rsid w:val="00B45BFD"/>
    <w:rsid w:val="00B5746D"/>
    <w:rsid w:val="00B8211C"/>
    <w:rsid w:val="00B8388C"/>
    <w:rsid w:val="00B86474"/>
    <w:rsid w:val="00B91A99"/>
    <w:rsid w:val="00BA1A8F"/>
    <w:rsid w:val="00BA3011"/>
    <w:rsid w:val="00BB1131"/>
    <w:rsid w:val="00BB584C"/>
    <w:rsid w:val="00BB785E"/>
    <w:rsid w:val="00BE76CB"/>
    <w:rsid w:val="00C310F7"/>
    <w:rsid w:val="00C34FA5"/>
    <w:rsid w:val="00C41D07"/>
    <w:rsid w:val="00C41DC8"/>
    <w:rsid w:val="00C5446D"/>
    <w:rsid w:val="00C57487"/>
    <w:rsid w:val="00C769C8"/>
    <w:rsid w:val="00C80B4E"/>
    <w:rsid w:val="00C86B7F"/>
    <w:rsid w:val="00C91820"/>
    <w:rsid w:val="00CA3867"/>
    <w:rsid w:val="00CA7468"/>
    <w:rsid w:val="00CB0A4B"/>
    <w:rsid w:val="00CB166C"/>
    <w:rsid w:val="00CB38E8"/>
    <w:rsid w:val="00CC6CD8"/>
    <w:rsid w:val="00CD6AB4"/>
    <w:rsid w:val="00CE0B21"/>
    <w:rsid w:val="00CE12B9"/>
    <w:rsid w:val="00CF0620"/>
    <w:rsid w:val="00CF33E5"/>
    <w:rsid w:val="00CF5AA0"/>
    <w:rsid w:val="00CF72AD"/>
    <w:rsid w:val="00D009C0"/>
    <w:rsid w:val="00D16D89"/>
    <w:rsid w:val="00D16FBC"/>
    <w:rsid w:val="00D31358"/>
    <w:rsid w:val="00D52081"/>
    <w:rsid w:val="00D54CBC"/>
    <w:rsid w:val="00D570B5"/>
    <w:rsid w:val="00D6248D"/>
    <w:rsid w:val="00D81BEF"/>
    <w:rsid w:val="00D83C78"/>
    <w:rsid w:val="00DC360B"/>
    <w:rsid w:val="00DC7373"/>
    <w:rsid w:val="00DE6064"/>
    <w:rsid w:val="00DF0CE1"/>
    <w:rsid w:val="00DF26A5"/>
    <w:rsid w:val="00E07142"/>
    <w:rsid w:val="00E07F52"/>
    <w:rsid w:val="00E31081"/>
    <w:rsid w:val="00E32789"/>
    <w:rsid w:val="00E330E9"/>
    <w:rsid w:val="00E37086"/>
    <w:rsid w:val="00E5078B"/>
    <w:rsid w:val="00E675FC"/>
    <w:rsid w:val="00E730B8"/>
    <w:rsid w:val="00E7466B"/>
    <w:rsid w:val="00E74CB4"/>
    <w:rsid w:val="00E81796"/>
    <w:rsid w:val="00E82F6B"/>
    <w:rsid w:val="00E9178C"/>
    <w:rsid w:val="00E91B0F"/>
    <w:rsid w:val="00EA157C"/>
    <w:rsid w:val="00EA5648"/>
    <w:rsid w:val="00EB1292"/>
    <w:rsid w:val="00EB3C7A"/>
    <w:rsid w:val="00EB53E8"/>
    <w:rsid w:val="00EB69A6"/>
    <w:rsid w:val="00EC0F19"/>
    <w:rsid w:val="00EC50E4"/>
    <w:rsid w:val="00ED4FD8"/>
    <w:rsid w:val="00EE430B"/>
    <w:rsid w:val="00EE6BE0"/>
    <w:rsid w:val="00F043ED"/>
    <w:rsid w:val="00F04486"/>
    <w:rsid w:val="00F06B70"/>
    <w:rsid w:val="00F12F09"/>
    <w:rsid w:val="00F27B21"/>
    <w:rsid w:val="00F4141E"/>
    <w:rsid w:val="00F53EAC"/>
    <w:rsid w:val="00F546FD"/>
    <w:rsid w:val="00F55F66"/>
    <w:rsid w:val="00F57DD6"/>
    <w:rsid w:val="00F63B96"/>
    <w:rsid w:val="00F75544"/>
    <w:rsid w:val="00F83956"/>
    <w:rsid w:val="00F83D45"/>
    <w:rsid w:val="00F8409A"/>
    <w:rsid w:val="00F8770C"/>
    <w:rsid w:val="00F916E6"/>
    <w:rsid w:val="00FA67C0"/>
    <w:rsid w:val="00FC29C7"/>
    <w:rsid w:val="00FC5C2A"/>
    <w:rsid w:val="00FD137C"/>
    <w:rsid w:val="00FD6D82"/>
    <w:rsid w:val="00FE0BAE"/>
    <w:rsid w:val="00FE3F82"/>
    <w:rsid w:val="00FE426B"/>
    <w:rsid w:val="00FE7689"/>
    <w:rsid w:val="00FF4838"/>
    <w:rsid w:val="00FF6246"/>
    <w:rsid w:val="00FF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9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246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88C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502E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0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Centered"/>
    <w:link w:val="NoSpacingChar"/>
    <w:qFormat/>
    <w:rsid w:val="003502E7"/>
    <w:pPr>
      <w:spacing w:after="0" w:line="240" w:lineRule="auto"/>
      <w:jc w:val="center"/>
    </w:pPr>
    <w:rPr>
      <w:sz w:val="20"/>
    </w:rPr>
  </w:style>
  <w:style w:type="paragraph" w:customStyle="1" w:styleId="NoTab">
    <w:name w:val="NoTab"/>
    <w:basedOn w:val="Normal"/>
    <w:link w:val="NoTabChar"/>
    <w:qFormat/>
    <w:rsid w:val="003502E7"/>
  </w:style>
  <w:style w:type="character" w:customStyle="1" w:styleId="NoTabChar">
    <w:name w:val="NoTab Char"/>
    <w:basedOn w:val="DefaultParagraphFont"/>
    <w:link w:val="NoTab"/>
    <w:rsid w:val="003502E7"/>
  </w:style>
  <w:style w:type="character" w:customStyle="1" w:styleId="NoSpacingChar">
    <w:name w:val="No Spacing Char"/>
    <w:aliases w:val="TableCentered Char"/>
    <w:basedOn w:val="DefaultParagraphFont"/>
    <w:link w:val="NoSpacing"/>
    <w:rsid w:val="005C397B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19A"/>
  </w:style>
  <w:style w:type="paragraph" w:styleId="Footer">
    <w:name w:val="footer"/>
    <w:basedOn w:val="Normal"/>
    <w:link w:val="Foot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9A"/>
  </w:style>
  <w:style w:type="character" w:customStyle="1" w:styleId="Heading2Char">
    <w:name w:val="Heading 2 Char"/>
    <w:basedOn w:val="DefaultParagraphFont"/>
    <w:link w:val="Heading2"/>
    <w:uiPriority w:val="9"/>
    <w:rsid w:val="00B8388C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246"/>
    <w:rPr>
      <w:rFonts w:eastAsiaTheme="majorEastAsia" w:cstheme="majorBidi"/>
      <w:b/>
      <w:bCs/>
      <w:sz w:val="28"/>
      <w:szCs w:val="28"/>
    </w:rPr>
  </w:style>
  <w:style w:type="paragraph" w:customStyle="1" w:styleId="Normal1">
    <w:name w:val="Normal1"/>
    <w:rsid w:val="00FF624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customStyle="1" w:styleId="NoSpace">
    <w:name w:val="NoSpace"/>
    <w:basedOn w:val="Normal"/>
    <w:link w:val="NoSpaceChar"/>
    <w:qFormat/>
    <w:rsid w:val="00AD45FE"/>
    <w:pPr>
      <w:framePr w:hSpace="180" w:wrap="around" w:vAnchor="page" w:hAnchor="margin" w:y="4512"/>
      <w:widowControl w:val="0"/>
      <w:pBdr>
        <w:top w:val="nil"/>
        <w:left w:val="nil"/>
        <w:bottom w:val="nil"/>
        <w:right w:val="nil"/>
        <w:between w:val="nil"/>
      </w:pBdr>
    </w:pPr>
    <w:rPr>
      <w:rFonts w:eastAsia="Times New Roman" w:cs="Times New Roman"/>
      <w:color w:val="000000"/>
    </w:rPr>
  </w:style>
  <w:style w:type="character" w:customStyle="1" w:styleId="NoSpaceChar">
    <w:name w:val="NoSpace Char"/>
    <w:basedOn w:val="DefaultParagraphFont"/>
    <w:link w:val="NoSpace"/>
    <w:rsid w:val="00AD45FE"/>
    <w:rPr>
      <w:rFonts w:eastAsia="Times New Roman" w:cs="Times New Roman"/>
      <w:color w:val="000000"/>
    </w:rPr>
  </w:style>
  <w:style w:type="paragraph" w:customStyle="1" w:styleId="TableCenter">
    <w:name w:val="TableCenter"/>
    <w:basedOn w:val="Normal"/>
    <w:link w:val="TableCenterChar"/>
    <w:qFormat/>
    <w:rsid w:val="00611EF3"/>
    <w:pPr>
      <w:widowControl w:val="0"/>
      <w:contextualSpacing/>
      <w:jc w:val="center"/>
    </w:pPr>
    <w:rPr>
      <w:rFonts w:ascii="Times New Roman" w:eastAsia="Calibri" w:hAnsi="Times New Roman" w:cs="Times New Roman"/>
    </w:rPr>
  </w:style>
  <w:style w:type="character" w:customStyle="1" w:styleId="TableCenterChar">
    <w:name w:val="TableCenter Char"/>
    <w:basedOn w:val="DefaultParagraphFont"/>
    <w:link w:val="TableCenter"/>
    <w:rsid w:val="00611EF3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9</Pages>
  <Words>1985</Words>
  <Characters>11315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s</dc:creator>
  <cp:lastModifiedBy>andrusha</cp:lastModifiedBy>
  <cp:revision>93</cp:revision>
  <dcterms:created xsi:type="dcterms:W3CDTF">2019-09-30T03:07:00Z</dcterms:created>
  <dcterms:modified xsi:type="dcterms:W3CDTF">2022-02-25T18:07:00Z</dcterms:modified>
</cp:coreProperties>
</file>